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BC85B" w14:textId="77777777" w:rsidR="006F477B" w:rsidRPr="002B4D44" w:rsidRDefault="006F477B" w:rsidP="006F477B">
      <w:pPr>
        <w:suppressLineNumbers/>
        <w:jc w:val="center"/>
        <w:rPr>
          <w:rFonts w:ascii="Times New Roman" w:hAnsi="Times New Roman" w:cs="Times New Roman"/>
          <w:b/>
          <w:sz w:val="36"/>
          <w:szCs w:val="28"/>
          <w:lang w:val="en-GB"/>
        </w:rPr>
      </w:pPr>
      <w:r w:rsidRPr="002B4D44">
        <w:rPr>
          <w:rFonts w:ascii="Times New Roman" w:hAnsi="Times New Roman" w:cs="Times New Roman"/>
          <w:b/>
          <w:sz w:val="36"/>
          <w:szCs w:val="28"/>
          <w:lang w:val="en-GB"/>
        </w:rPr>
        <w:t>Supplementary material</w:t>
      </w:r>
    </w:p>
    <w:p w14:paraId="2C109ADB" w14:textId="77777777" w:rsidR="00881A27" w:rsidRPr="002B4D44" w:rsidRDefault="00881A27" w:rsidP="006F477B">
      <w:pPr>
        <w:suppressLineNumbers/>
        <w:jc w:val="center"/>
        <w:rPr>
          <w:rFonts w:ascii="Times New Roman" w:hAnsi="Times New Roman" w:cs="Times New Roman"/>
          <w:b/>
          <w:sz w:val="36"/>
          <w:szCs w:val="28"/>
          <w:lang w:val="en-GB"/>
        </w:rPr>
      </w:pPr>
    </w:p>
    <w:p w14:paraId="4F69B3E9" w14:textId="77777777" w:rsidR="00CB2B20" w:rsidRPr="002B4D44" w:rsidRDefault="00CB2B20" w:rsidP="00CB2B20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8"/>
          <w:lang w:val="en-US"/>
        </w:rPr>
      </w:pPr>
      <w:r w:rsidRPr="002B4D44">
        <w:rPr>
          <w:rFonts w:ascii="Times New Roman" w:hAnsi="Times New Roman" w:cs="Times New Roman"/>
          <w:b/>
          <w:sz w:val="28"/>
          <w:lang w:val="en-US"/>
        </w:rPr>
        <w:t xml:space="preserve">Group size dependent selection for cooperation versus freeloading in collective chemical </w:t>
      </w:r>
      <w:proofErr w:type="spellStart"/>
      <w:r w:rsidRPr="002B4D44">
        <w:rPr>
          <w:rFonts w:ascii="Times New Roman" w:hAnsi="Times New Roman" w:cs="Times New Roman"/>
          <w:b/>
          <w:sz w:val="28"/>
          <w:lang w:val="en-US"/>
        </w:rPr>
        <w:t>defence</w:t>
      </w:r>
      <w:proofErr w:type="spellEnd"/>
    </w:p>
    <w:p w14:paraId="29CEC6C9" w14:textId="77777777" w:rsidR="00F0665F" w:rsidRPr="002B4D44" w:rsidRDefault="00F0665F" w:rsidP="00CB2B20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8"/>
          <w:lang w:val="en-US"/>
        </w:rPr>
      </w:pPr>
    </w:p>
    <w:p w14:paraId="647EDFC1" w14:textId="4C5132C0" w:rsidR="006F477B" w:rsidRPr="002B4D44" w:rsidRDefault="006F477B" w:rsidP="006F477B">
      <w:pPr>
        <w:spacing w:before="120"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Sophie Van Meyel, Raphael </w:t>
      </w:r>
      <w:r w:rsidR="00F06135" w:rsidRPr="002B4D44">
        <w:rPr>
          <w:rFonts w:ascii="Times New Roman" w:hAnsi="Times New Roman" w:cs="Times New Roman"/>
          <w:sz w:val="24"/>
          <w:szCs w:val="24"/>
          <w:lang w:val="en-US"/>
        </w:rPr>
        <w:t>Ritter</w:t>
      </w:r>
      <w:r w:rsidR="00F06135" w:rsidRPr="002B4D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Heikki </w:t>
      </w:r>
      <w:proofErr w:type="spellStart"/>
      <w:r w:rsidRPr="002B4D44">
        <w:rPr>
          <w:rFonts w:ascii="Times New Roman" w:hAnsi="Times New Roman" w:cs="Times New Roman"/>
          <w:sz w:val="24"/>
          <w:szCs w:val="24"/>
          <w:lang w:val="en-US"/>
        </w:rPr>
        <w:t>Helanterä</w:t>
      </w:r>
      <w:proofErr w:type="spellEnd"/>
      <w:r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and Carita Lindstedt</w:t>
      </w:r>
    </w:p>
    <w:p w14:paraId="7B501DC8" w14:textId="6214D760" w:rsidR="006F477B" w:rsidRPr="002B4D44" w:rsidRDefault="00DE56B6">
      <w:pPr>
        <w:rPr>
          <w:rFonts w:ascii="Times New Roman" w:hAnsi="Times New Roman" w:cs="Times New Roman"/>
          <w:b/>
          <w:sz w:val="24"/>
          <w:lang w:val="en-US"/>
        </w:rPr>
      </w:pPr>
      <w:r w:rsidRPr="002B4D44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59D7E6D2" wp14:editId="76BEAC2F">
            <wp:simplePos x="0" y="0"/>
            <wp:positionH relativeFrom="margin">
              <wp:align>center</wp:align>
            </wp:positionH>
            <wp:positionV relativeFrom="paragraph">
              <wp:posOffset>317500</wp:posOffset>
            </wp:positionV>
            <wp:extent cx="6480000" cy="3649490"/>
            <wp:effectExtent l="0" t="0" r="0" b="8255"/>
            <wp:wrapTopAndBottom/>
            <wp:docPr id="63048980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64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F477B" w:rsidRPr="002B4D44">
        <w:rPr>
          <w:rFonts w:ascii="Times New Roman" w:hAnsi="Times New Roman" w:cs="Times New Roman"/>
          <w:b/>
          <w:sz w:val="24"/>
          <w:lang w:val="en-US"/>
        </w:rPr>
        <w:t>Supplemental figures</w:t>
      </w:r>
    </w:p>
    <w:p w14:paraId="678BA93F" w14:textId="52DFE4A8" w:rsidR="003832EA" w:rsidRPr="002B4D44" w:rsidRDefault="00536437" w:rsidP="003832EA">
      <w:pPr>
        <w:widowControl w:val="0"/>
        <w:suppressLineNumbers/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2B4D44">
        <w:rPr>
          <w:rFonts w:ascii="Times New Roman" w:hAnsi="Times New Roman" w:cs="Times New Roman"/>
          <w:b/>
          <w:bCs/>
          <w:sz w:val="24"/>
          <w:lang w:val="en-GB"/>
        </w:rPr>
        <w:t>Figure S1</w:t>
      </w:r>
      <w:r w:rsidR="00C375BD" w:rsidRPr="002B4D44">
        <w:rPr>
          <w:rFonts w:ascii="Times New Roman" w:hAnsi="Times New Roman" w:cs="Times New Roman"/>
          <w:b/>
          <w:bCs/>
          <w:sz w:val="24"/>
          <w:lang w:val="en-GB"/>
        </w:rPr>
        <w:t>.</w:t>
      </w:r>
      <w:r w:rsidRPr="002B4D44">
        <w:rPr>
          <w:rFonts w:ascii="Times New Roman" w:hAnsi="Times New Roman" w:cs="Times New Roman"/>
          <w:sz w:val="24"/>
          <w:lang w:val="en-GB"/>
        </w:rPr>
        <w:t xml:space="preserve"> Effect of the group size on collective defence. (A) The </w:t>
      </w:r>
      <w:r w:rsidR="006E03B2" w:rsidRPr="002B4D44">
        <w:rPr>
          <w:rFonts w:ascii="Times New Roman" w:hAnsi="Times New Roman" w:cs="Times New Roman"/>
          <w:sz w:val="24"/>
          <w:lang w:val="en-GB"/>
        </w:rPr>
        <w:t>absolute number of larvae</w:t>
      </w:r>
      <w:r w:rsidRPr="002B4D44">
        <w:rPr>
          <w:rFonts w:ascii="Times New Roman" w:hAnsi="Times New Roman" w:cs="Times New Roman"/>
          <w:sz w:val="24"/>
          <w:lang w:val="en-GB"/>
        </w:rPr>
        <w:t xml:space="preserve"> exhibiting the defensive U-posture after a simulated attack is </w:t>
      </w:r>
      <w:r w:rsidR="003A34A4" w:rsidRPr="002B4D44">
        <w:rPr>
          <w:rFonts w:ascii="Times New Roman" w:hAnsi="Times New Roman" w:cs="Times New Roman"/>
          <w:sz w:val="24"/>
          <w:lang w:val="en-GB"/>
        </w:rPr>
        <w:t>lower</w:t>
      </w:r>
      <w:r w:rsidR="004D4FDD" w:rsidRPr="002B4D44">
        <w:rPr>
          <w:rFonts w:ascii="Times New Roman" w:hAnsi="Times New Roman" w:cs="Times New Roman"/>
          <w:sz w:val="24"/>
          <w:lang w:val="en-GB"/>
        </w:rPr>
        <w:t xml:space="preserve"> in group</w:t>
      </w:r>
      <w:r w:rsidR="003A34A4" w:rsidRPr="002B4D44">
        <w:rPr>
          <w:rFonts w:ascii="Times New Roman" w:hAnsi="Times New Roman" w:cs="Times New Roman"/>
          <w:sz w:val="24"/>
          <w:lang w:val="en-GB"/>
        </w:rPr>
        <w:t>s</w:t>
      </w:r>
      <w:r w:rsidR="004D4FDD" w:rsidRPr="002B4D44">
        <w:rPr>
          <w:rFonts w:ascii="Times New Roman" w:hAnsi="Times New Roman" w:cs="Times New Roman"/>
          <w:sz w:val="24"/>
          <w:lang w:val="en-GB"/>
        </w:rPr>
        <w:t xml:space="preserve"> of </w:t>
      </w:r>
      <w:r w:rsidR="003A34A4" w:rsidRPr="002B4D44">
        <w:rPr>
          <w:rFonts w:ascii="Times New Roman" w:hAnsi="Times New Roman" w:cs="Times New Roman"/>
          <w:sz w:val="24"/>
          <w:lang w:val="en-GB"/>
        </w:rPr>
        <w:t>3 larvae than in groups of 10 larvae and groups of 20 larvae</w:t>
      </w:r>
      <w:r w:rsidRPr="002B4D44">
        <w:rPr>
          <w:rFonts w:ascii="Times New Roman" w:hAnsi="Times New Roman" w:cs="Times New Roman"/>
          <w:sz w:val="24"/>
          <w:lang w:val="en-GB"/>
        </w:rPr>
        <w:t xml:space="preserve">. (B) </w:t>
      </w:r>
      <w:r w:rsidR="003A34A4" w:rsidRPr="002B4D44">
        <w:rPr>
          <w:rFonts w:ascii="Times New Roman" w:hAnsi="Times New Roman" w:cs="Times New Roman"/>
          <w:sz w:val="24"/>
          <w:lang w:val="en-GB"/>
        </w:rPr>
        <w:t xml:space="preserve">The absolute number of larvae </w:t>
      </w:r>
      <w:r w:rsidR="00790507" w:rsidRPr="002B4D44">
        <w:rPr>
          <w:rFonts w:ascii="Times New Roman" w:hAnsi="Times New Roman" w:cs="Times New Roman"/>
          <w:sz w:val="24"/>
          <w:lang w:val="en-GB"/>
        </w:rPr>
        <w:t xml:space="preserve">deploying </w:t>
      </w:r>
      <w:r w:rsidR="003A34A4" w:rsidRPr="002B4D44">
        <w:rPr>
          <w:rFonts w:ascii="Times New Roman" w:hAnsi="Times New Roman" w:cs="Times New Roman"/>
          <w:sz w:val="24"/>
          <w:lang w:val="en-GB"/>
        </w:rPr>
        <w:t xml:space="preserve">the defensive </w:t>
      </w:r>
      <w:r w:rsidR="00790507" w:rsidRPr="002B4D44">
        <w:rPr>
          <w:rFonts w:ascii="Times New Roman" w:hAnsi="Times New Roman" w:cs="Times New Roman"/>
          <w:sz w:val="24"/>
          <w:lang w:val="en-GB"/>
        </w:rPr>
        <w:t>fluid</w:t>
      </w:r>
      <w:r w:rsidR="003A34A4" w:rsidRPr="002B4D44">
        <w:rPr>
          <w:rFonts w:ascii="Times New Roman" w:hAnsi="Times New Roman" w:cs="Times New Roman"/>
          <w:sz w:val="24"/>
          <w:lang w:val="en-GB"/>
        </w:rPr>
        <w:t xml:space="preserve"> after a simulated attack</w:t>
      </w:r>
      <w:r w:rsidR="004A0234" w:rsidRPr="002B4D44">
        <w:rPr>
          <w:rFonts w:ascii="Times New Roman" w:hAnsi="Times New Roman" w:cs="Times New Roman"/>
          <w:sz w:val="24"/>
          <w:lang w:val="en-GB"/>
        </w:rPr>
        <w:t xml:space="preserve"> is similar in all the group size</w:t>
      </w:r>
      <w:r w:rsidR="003832EA" w:rsidRPr="002B4D44">
        <w:rPr>
          <w:rFonts w:ascii="Times New Roman" w:hAnsi="Times New Roman" w:cs="Times New Roman"/>
          <w:sz w:val="24"/>
          <w:lang w:val="en-GB"/>
        </w:rPr>
        <w:t>. The box plots represent the median and interquartile range, with whiskers extending to 1.5 times the interquartile range, each point represents one individual. ns = no significant difference between treatments. For pairwise comparisons, different letters correspond to p &lt; 0.05.</w:t>
      </w:r>
    </w:p>
    <w:p w14:paraId="25092249" w14:textId="0B080934" w:rsidR="003832EA" w:rsidRPr="002B4D44" w:rsidRDefault="003832EA" w:rsidP="0075194B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2473219" w14:textId="61567658" w:rsidR="00F71AFC" w:rsidRPr="002B4D44" w:rsidRDefault="00F71AFC" w:rsidP="00F71A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4D44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7C893F64" wp14:editId="4D06F884">
            <wp:simplePos x="0" y="0"/>
            <wp:positionH relativeFrom="margin">
              <wp:align>center</wp:align>
            </wp:positionH>
            <wp:positionV relativeFrom="paragraph">
              <wp:posOffset>80010</wp:posOffset>
            </wp:positionV>
            <wp:extent cx="6480000" cy="3649490"/>
            <wp:effectExtent l="0" t="0" r="0" b="8255"/>
            <wp:wrapTopAndBottom/>
            <wp:docPr id="189868781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64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232414" w14:textId="4B539A62" w:rsidR="006F477B" w:rsidRPr="002B4D44" w:rsidRDefault="006605AF" w:rsidP="00F71A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2B4D44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3832EA" w:rsidRPr="002B4D4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F13B6" w:rsidRPr="002B4D44">
        <w:rPr>
          <w:rFonts w:ascii="Times New Roman" w:hAnsi="Times New Roman" w:cs="Times New Roman"/>
          <w:sz w:val="24"/>
          <w:szCs w:val="24"/>
          <w:lang w:val="en-US"/>
        </w:rPr>
        <w:t>Effect of larval sex on their willingness to defend themselves</w:t>
      </w:r>
      <w:r w:rsidRPr="002B4D44">
        <w:rPr>
          <w:rFonts w:ascii="Times New Roman" w:hAnsi="Times New Roman" w:cs="Times New Roman"/>
          <w:sz w:val="24"/>
          <w:szCs w:val="24"/>
          <w:lang w:val="en-US"/>
        </w:rPr>
        <w:t>. (A)</w:t>
      </w:r>
      <w:r w:rsidR="00152BD5" w:rsidRPr="002B4D44">
        <w:rPr>
          <w:rFonts w:ascii="Times New Roman" w:hAnsi="Times New Roman" w:cs="Times New Roman"/>
          <w:sz w:val="24"/>
          <w:szCs w:val="24"/>
          <w:lang w:val="en-GB"/>
        </w:rPr>
        <w:t xml:space="preserve"> Defensive fluid deployment was lower in groups of 10 larvae than in groups of 3 larvae but did not differ from groups of 20 larvae.</w:t>
      </w:r>
      <w:r w:rsidR="008B73FF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4D44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152BD5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Females are more likely to deploy the defensive fluid than males</w:t>
      </w:r>
      <w:r w:rsidR="00793ABD" w:rsidRPr="002B4D4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6C0D" w:rsidRPr="002B4D44">
        <w:rPr>
          <w:rFonts w:ascii="Times New Roman" w:hAnsi="Times New Roman" w:cs="Times New Roman"/>
          <w:sz w:val="24"/>
          <w:lang w:val="en-GB"/>
        </w:rPr>
        <w:t xml:space="preserve">For pairwise comparisons, </w:t>
      </w:r>
      <w:r w:rsidR="00DE5EA0" w:rsidRPr="002B4D44">
        <w:rPr>
          <w:rFonts w:ascii="Times New Roman" w:hAnsi="Times New Roman" w:cs="Times New Roman"/>
          <w:sz w:val="24"/>
          <w:lang w:val="en-GB"/>
        </w:rPr>
        <w:t xml:space="preserve">different letters indicate contrasts for which the 95% credible intervals do not overlap </w:t>
      </w:r>
      <w:r w:rsidR="00860BA4" w:rsidRPr="002B4D44">
        <w:rPr>
          <w:rFonts w:ascii="Times New Roman" w:hAnsi="Times New Roman" w:cs="Times New Roman"/>
          <w:sz w:val="24"/>
          <w:lang w:val="en-GB"/>
        </w:rPr>
        <w:t xml:space="preserve">with </w:t>
      </w:r>
      <w:r w:rsidR="00DE5EA0" w:rsidRPr="002B4D44">
        <w:rPr>
          <w:rFonts w:ascii="Times New Roman" w:hAnsi="Times New Roman" w:cs="Times New Roman"/>
          <w:sz w:val="24"/>
          <w:lang w:val="en-GB"/>
        </w:rPr>
        <w:t>zero</w:t>
      </w:r>
      <w:r w:rsidR="00C06C0D" w:rsidRPr="002B4D44">
        <w:rPr>
          <w:rFonts w:ascii="Times New Roman" w:hAnsi="Times New Roman" w:cs="Times New Roman"/>
          <w:sz w:val="24"/>
          <w:lang w:val="en-GB"/>
        </w:rPr>
        <w:t>.</w:t>
      </w:r>
      <w:r w:rsidR="00825935" w:rsidRPr="002B4D44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049DF126" w14:textId="77777777" w:rsidR="00750B86" w:rsidRPr="002B4D44" w:rsidRDefault="00750B86">
      <w:pPr>
        <w:rPr>
          <w:rFonts w:ascii="Times New Roman" w:hAnsi="Times New Roman" w:cs="Times New Roman"/>
          <w:b/>
          <w:sz w:val="24"/>
          <w:lang w:val="en-US"/>
        </w:rPr>
      </w:pPr>
    </w:p>
    <w:p w14:paraId="378530E1" w14:textId="77777777" w:rsidR="00750B86" w:rsidRPr="002B4D44" w:rsidRDefault="00750B86">
      <w:pPr>
        <w:rPr>
          <w:rFonts w:ascii="Times New Roman" w:hAnsi="Times New Roman" w:cs="Times New Roman"/>
          <w:b/>
          <w:sz w:val="24"/>
          <w:lang w:val="en-US"/>
        </w:rPr>
      </w:pPr>
    </w:p>
    <w:p w14:paraId="1E34F7DB" w14:textId="77777777" w:rsidR="00750B86" w:rsidRPr="002B4D44" w:rsidRDefault="00750B86">
      <w:pPr>
        <w:rPr>
          <w:rFonts w:ascii="Times New Roman" w:hAnsi="Times New Roman" w:cs="Times New Roman"/>
          <w:b/>
          <w:sz w:val="24"/>
          <w:lang w:val="en-US"/>
        </w:rPr>
      </w:pPr>
    </w:p>
    <w:p w14:paraId="5BA77881" w14:textId="77777777" w:rsidR="00750B86" w:rsidRPr="002B4D44" w:rsidRDefault="00750B86">
      <w:pPr>
        <w:rPr>
          <w:rFonts w:ascii="Times New Roman" w:hAnsi="Times New Roman" w:cs="Times New Roman"/>
          <w:b/>
          <w:sz w:val="24"/>
          <w:lang w:val="en-US"/>
        </w:rPr>
      </w:pPr>
    </w:p>
    <w:p w14:paraId="5F4BB2DA" w14:textId="77777777" w:rsidR="00750B86" w:rsidRPr="002B4D44" w:rsidRDefault="00750B86">
      <w:pPr>
        <w:rPr>
          <w:rFonts w:ascii="Times New Roman" w:hAnsi="Times New Roman" w:cs="Times New Roman"/>
          <w:b/>
          <w:sz w:val="24"/>
          <w:lang w:val="en-US"/>
        </w:rPr>
      </w:pPr>
    </w:p>
    <w:p w14:paraId="43F6C6D9" w14:textId="77777777" w:rsidR="00750B86" w:rsidRPr="002B4D44" w:rsidRDefault="00750B86">
      <w:pPr>
        <w:rPr>
          <w:rFonts w:ascii="Times New Roman" w:hAnsi="Times New Roman" w:cs="Times New Roman"/>
          <w:b/>
          <w:sz w:val="24"/>
          <w:lang w:val="en-US"/>
        </w:rPr>
      </w:pPr>
    </w:p>
    <w:p w14:paraId="7ED2A527" w14:textId="77777777" w:rsidR="00750B86" w:rsidRPr="002B4D44" w:rsidRDefault="00750B86">
      <w:pPr>
        <w:rPr>
          <w:rFonts w:ascii="Times New Roman" w:hAnsi="Times New Roman" w:cs="Times New Roman"/>
          <w:b/>
          <w:sz w:val="24"/>
          <w:lang w:val="en-US"/>
        </w:rPr>
      </w:pPr>
    </w:p>
    <w:p w14:paraId="161352FF" w14:textId="523EE8C9" w:rsidR="006605AF" w:rsidRPr="002B4D44" w:rsidRDefault="006605AF">
      <w:pPr>
        <w:rPr>
          <w:rFonts w:ascii="Times New Roman" w:hAnsi="Times New Roman" w:cs="Times New Roman"/>
          <w:b/>
          <w:sz w:val="24"/>
          <w:lang w:val="en-US"/>
        </w:rPr>
      </w:pPr>
    </w:p>
    <w:p w14:paraId="268A127A" w14:textId="6C29B003" w:rsidR="00750B86" w:rsidRPr="002B4D44" w:rsidRDefault="00750B86" w:rsidP="00B066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7FCDB4" w14:textId="6F3DBB6D" w:rsidR="001A3615" w:rsidRPr="002B4D44" w:rsidRDefault="001A3615" w:rsidP="001A36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4D44">
        <w:rPr>
          <w:rFonts w:ascii="Times New Roman" w:hAnsi="Times New Roman" w:cs="Times New Roman"/>
          <w:b/>
          <w:noProof/>
          <w:sz w:val="28"/>
          <w:szCs w:val="24"/>
          <w:lang w:val="en-US"/>
        </w:rPr>
        <w:lastRenderedPageBreak/>
        <w:drawing>
          <wp:anchor distT="0" distB="0" distL="114300" distR="114300" simplePos="0" relativeHeight="251665408" behindDoc="0" locked="0" layoutInCell="1" allowOverlap="1" wp14:anchorId="301C8969" wp14:editId="357A0581">
            <wp:simplePos x="0" y="0"/>
            <wp:positionH relativeFrom="margin">
              <wp:posOffset>-309245</wp:posOffset>
            </wp:positionH>
            <wp:positionV relativeFrom="paragraph">
              <wp:posOffset>118745</wp:posOffset>
            </wp:positionV>
            <wp:extent cx="6478905" cy="3514725"/>
            <wp:effectExtent l="0" t="0" r="0" b="9525"/>
            <wp:wrapTopAndBottom/>
            <wp:docPr id="174640568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9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CAB6A5" w14:textId="47ED21FD" w:rsidR="003627F0" w:rsidRPr="002B4D44" w:rsidRDefault="006605AF" w:rsidP="00B066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4D44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066D1" w:rsidRPr="002B4D4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627F0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Effect of group size on females’ life history traits. (A) Female larvae raised in group of 3, 10 and 20 larvae </w:t>
      </w:r>
      <w:r w:rsidR="00E13EC2" w:rsidRPr="002B4D44">
        <w:rPr>
          <w:rFonts w:ascii="Times New Roman" w:hAnsi="Times New Roman" w:cs="Times New Roman"/>
          <w:sz w:val="24"/>
          <w:szCs w:val="24"/>
          <w:lang w:val="en-US"/>
        </w:rPr>
        <w:t>develop equally fast</w:t>
      </w:r>
      <w:r w:rsidR="003627F0" w:rsidRPr="002B4D4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13EC2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3627F0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(B) </w:t>
      </w:r>
      <w:r w:rsidR="00E13EC2" w:rsidRPr="002B4D44">
        <w:rPr>
          <w:rFonts w:ascii="Times New Roman" w:hAnsi="Times New Roman" w:cs="Times New Roman"/>
          <w:sz w:val="24"/>
          <w:szCs w:val="24"/>
          <w:lang w:val="en-US"/>
        </w:rPr>
        <w:t>lay</w:t>
      </w:r>
      <w:r w:rsidR="003627F0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a similar </w:t>
      </w:r>
      <w:r w:rsidR="006D6331" w:rsidRPr="002B4D44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003627F0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of eggs</w:t>
      </w:r>
      <w:r w:rsidR="00E13EC2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irrespective of the natal group size</w:t>
      </w:r>
      <w:r w:rsidR="006D6331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B0302" w:rsidRPr="002B4D44">
        <w:rPr>
          <w:rFonts w:ascii="Times New Roman" w:hAnsi="Times New Roman" w:cs="Times New Roman"/>
          <w:sz w:val="24"/>
          <w:szCs w:val="24"/>
          <w:lang w:val="en-US"/>
        </w:rPr>
        <w:t>The box plots represent the median and interquartile range, with whiskers extending to</w:t>
      </w:r>
      <w:r w:rsidR="00BF1E6D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0302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1.5 times the interquartile range, each point </w:t>
      </w:r>
      <w:r w:rsidR="006D6331" w:rsidRPr="002B4D44"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="009B0302" w:rsidRPr="002B4D44">
        <w:rPr>
          <w:rFonts w:ascii="Times New Roman" w:hAnsi="Times New Roman" w:cs="Times New Roman"/>
          <w:sz w:val="24"/>
          <w:szCs w:val="24"/>
          <w:lang w:val="en-US"/>
        </w:rPr>
        <w:t xml:space="preserve"> one individual. ns = no significant difference between treatments. </w:t>
      </w:r>
    </w:p>
    <w:p w14:paraId="01E128E6" w14:textId="1BE417BC" w:rsidR="009B0302" w:rsidRPr="002B4D44" w:rsidRDefault="009B0302" w:rsidP="001C02CC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sectPr w:rsidR="009B0302" w:rsidRPr="002B4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77B"/>
    <w:rsid w:val="000069CF"/>
    <w:rsid w:val="000070FF"/>
    <w:rsid w:val="00027FD8"/>
    <w:rsid w:val="000446E1"/>
    <w:rsid w:val="00054F85"/>
    <w:rsid w:val="00057C1D"/>
    <w:rsid w:val="00071601"/>
    <w:rsid w:val="000729A6"/>
    <w:rsid w:val="00075EEE"/>
    <w:rsid w:val="000906D7"/>
    <w:rsid w:val="00095FF4"/>
    <w:rsid w:val="000972AC"/>
    <w:rsid w:val="000B4356"/>
    <w:rsid w:val="000B4D54"/>
    <w:rsid w:val="000C3F33"/>
    <w:rsid w:val="000C6BB6"/>
    <w:rsid w:val="000E5E40"/>
    <w:rsid w:val="00135DB5"/>
    <w:rsid w:val="00142385"/>
    <w:rsid w:val="001472E6"/>
    <w:rsid w:val="00152BD5"/>
    <w:rsid w:val="00181712"/>
    <w:rsid w:val="0018362C"/>
    <w:rsid w:val="00183BBB"/>
    <w:rsid w:val="0019114C"/>
    <w:rsid w:val="001A3615"/>
    <w:rsid w:val="001A42E6"/>
    <w:rsid w:val="001A7A27"/>
    <w:rsid w:val="001B169D"/>
    <w:rsid w:val="001B1A77"/>
    <w:rsid w:val="001C02CC"/>
    <w:rsid w:val="001C02F7"/>
    <w:rsid w:val="001C1AB4"/>
    <w:rsid w:val="001C2417"/>
    <w:rsid w:val="001F3C24"/>
    <w:rsid w:val="00252F45"/>
    <w:rsid w:val="00265C55"/>
    <w:rsid w:val="00287C3E"/>
    <w:rsid w:val="002B0121"/>
    <w:rsid w:val="002B4D44"/>
    <w:rsid w:val="002C034B"/>
    <w:rsid w:val="002C275E"/>
    <w:rsid w:val="0031287B"/>
    <w:rsid w:val="00324BBF"/>
    <w:rsid w:val="003478A4"/>
    <w:rsid w:val="00347920"/>
    <w:rsid w:val="00352E4B"/>
    <w:rsid w:val="003627F0"/>
    <w:rsid w:val="003832EA"/>
    <w:rsid w:val="0039408F"/>
    <w:rsid w:val="0039644B"/>
    <w:rsid w:val="003A13C9"/>
    <w:rsid w:val="003A34A4"/>
    <w:rsid w:val="003A58FA"/>
    <w:rsid w:val="003D6E96"/>
    <w:rsid w:val="003E46D6"/>
    <w:rsid w:val="00401EA4"/>
    <w:rsid w:val="00435BB1"/>
    <w:rsid w:val="00441488"/>
    <w:rsid w:val="00442561"/>
    <w:rsid w:val="00443FC8"/>
    <w:rsid w:val="004537CA"/>
    <w:rsid w:val="004541AB"/>
    <w:rsid w:val="00456DEF"/>
    <w:rsid w:val="004932FD"/>
    <w:rsid w:val="00495BB8"/>
    <w:rsid w:val="004A0234"/>
    <w:rsid w:val="004D4FDD"/>
    <w:rsid w:val="004E3639"/>
    <w:rsid w:val="00507EF7"/>
    <w:rsid w:val="005104DF"/>
    <w:rsid w:val="00531A99"/>
    <w:rsid w:val="00536437"/>
    <w:rsid w:val="00543F40"/>
    <w:rsid w:val="005471AF"/>
    <w:rsid w:val="00565099"/>
    <w:rsid w:val="00591770"/>
    <w:rsid w:val="005A6116"/>
    <w:rsid w:val="005A7DD4"/>
    <w:rsid w:val="005B3D2E"/>
    <w:rsid w:val="005E3EC8"/>
    <w:rsid w:val="005E692A"/>
    <w:rsid w:val="005F3897"/>
    <w:rsid w:val="005F5212"/>
    <w:rsid w:val="00600F9E"/>
    <w:rsid w:val="00617C5D"/>
    <w:rsid w:val="00625D8F"/>
    <w:rsid w:val="0063663D"/>
    <w:rsid w:val="00650263"/>
    <w:rsid w:val="006605AF"/>
    <w:rsid w:val="00664A82"/>
    <w:rsid w:val="00664C2B"/>
    <w:rsid w:val="00670876"/>
    <w:rsid w:val="0069072D"/>
    <w:rsid w:val="006949F3"/>
    <w:rsid w:val="006953D2"/>
    <w:rsid w:val="006A6438"/>
    <w:rsid w:val="006B500A"/>
    <w:rsid w:val="006D3D83"/>
    <w:rsid w:val="006D6331"/>
    <w:rsid w:val="006D738B"/>
    <w:rsid w:val="006E03B2"/>
    <w:rsid w:val="006F477B"/>
    <w:rsid w:val="007060B3"/>
    <w:rsid w:val="0071546D"/>
    <w:rsid w:val="00723D54"/>
    <w:rsid w:val="00750B86"/>
    <w:rsid w:val="0075194B"/>
    <w:rsid w:val="00772CC8"/>
    <w:rsid w:val="007777A9"/>
    <w:rsid w:val="00790507"/>
    <w:rsid w:val="00793ABD"/>
    <w:rsid w:val="007B0890"/>
    <w:rsid w:val="007B0FA3"/>
    <w:rsid w:val="007D0051"/>
    <w:rsid w:val="007E4012"/>
    <w:rsid w:val="007F13B6"/>
    <w:rsid w:val="007F6E12"/>
    <w:rsid w:val="00800E7E"/>
    <w:rsid w:val="00825935"/>
    <w:rsid w:val="00827154"/>
    <w:rsid w:val="008278C2"/>
    <w:rsid w:val="008353E9"/>
    <w:rsid w:val="008458B7"/>
    <w:rsid w:val="00860BA4"/>
    <w:rsid w:val="00870161"/>
    <w:rsid w:val="00871A4E"/>
    <w:rsid w:val="008724F4"/>
    <w:rsid w:val="00881A27"/>
    <w:rsid w:val="008952AF"/>
    <w:rsid w:val="008A0046"/>
    <w:rsid w:val="008B119E"/>
    <w:rsid w:val="008B73FF"/>
    <w:rsid w:val="008C62FD"/>
    <w:rsid w:val="008C77F1"/>
    <w:rsid w:val="008D3817"/>
    <w:rsid w:val="008F6BEE"/>
    <w:rsid w:val="00902DC5"/>
    <w:rsid w:val="009269AB"/>
    <w:rsid w:val="00930133"/>
    <w:rsid w:val="009337D3"/>
    <w:rsid w:val="00943397"/>
    <w:rsid w:val="00947452"/>
    <w:rsid w:val="009604FE"/>
    <w:rsid w:val="00976DDD"/>
    <w:rsid w:val="00984564"/>
    <w:rsid w:val="00987B8E"/>
    <w:rsid w:val="00991E9B"/>
    <w:rsid w:val="00994305"/>
    <w:rsid w:val="009B0302"/>
    <w:rsid w:val="009C20C3"/>
    <w:rsid w:val="009C2BB7"/>
    <w:rsid w:val="009D68F0"/>
    <w:rsid w:val="009F0774"/>
    <w:rsid w:val="00A04B54"/>
    <w:rsid w:val="00A450EA"/>
    <w:rsid w:val="00A54E03"/>
    <w:rsid w:val="00A556EC"/>
    <w:rsid w:val="00A574D3"/>
    <w:rsid w:val="00A73451"/>
    <w:rsid w:val="00A8076E"/>
    <w:rsid w:val="00AC55ED"/>
    <w:rsid w:val="00AD3B6F"/>
    <w:rsid w:val="00AE2734"/>
    <w:rsid w:val="00AE793D"/>
    <w:rsid w:val="00AE7957"/>
    <w:rsid w:val="00AF37EB"/>
    <w:rsid w:val="00AF38A1"/>
    <w:rsid w:val="00AF4435"/>
    <w:rsid w:val="00B066D1"/>
    <w:rsid w:val="00B068A8"/>
    <w:rsid w:val="00B146F1"/>
    <w:rsid w:val="00B501C4"/>
    <w:rsid w:val="00B83D73"/>
    <w:rsid w:val="00B86BE0"/>
    <w:rsid w:val="00BB2424"/>
    <w:rsid w:val="00BB3A46"/>
    <w:rsid w:val="00BC1723"/>
    <w:rsid w:val="00BC375E"/>
    <w:rsid w:val="00BC3791"/>
    <w:rsid w:val="00BC3E5C"/>
    <w:rsid w:val="00BD10CB"/>
    <w:rsid w:val="00BF1E6D"/>
    <w:rsid w:val="00BF1FDD"/>
    <w:rsid w:val="00BF7E62"/>
    <w:rsid w:val="00C06C0D"/>
    <w:rsid w:val="00C35A88"/>
    <w:rsid w:val="00C375BD"/>
    <w:rsid w:val="00C5207A"/>
    <w:rsid w:val="00C56F1C"/>
    <w:rsid w:val="00C6621E"/>
    <w:rsid w:val="00C74EC8"/>
    <w:rsid w:val="00CB0B93"/>
    <w:rsid w:val="00CB2B20"/>
    <w:rsid w:val="00CD7C03"/>
    <w:rsid w:val="00CE0B5D"/>
    <w:rsid w:val="00CF3B43"/>
    <w:rsid w:val="00CF54C5"/>
    <w:rsid w:val="00D0261E"/>
    <w:rsid w:val="00D026FA"/>
    <w:rsid w:val="00D114AD"/>
    <w:rsid w:val="00D22300"/>
    <w:rsid w:val="00D37F4F"/>
    <w:rsid w:val="00D440A2"/>
    <w:rsid w:val="00D45695"/>
    <w:rsid w:val="00D50638"/>
    <w:rsid w:val="00D627B7"/>
    <w:rsid w:val="00D7150F"/>
    <w:rsid w:val="00D804E3"/>
    <w:rsid w:val="00D8798A"/>
    <w:rsid w:val="00D93876"/>
    <w:rsid w:val="00DA6023"/>
    <w:rsid w:val="00DB7D6C"/>
    <w:rsid w:val="00DC6E95"/>
    <w:rsid w:val="00DD63E8"/>
    <w:rsid w:val="00DE56B6"/>
    <w:rsid w:val="00DE5EA0"/>
    <w:rsid w:val="00DE7CB9"/>
    <w:rsid w:val="00DF1A2E"/>
    <w:rsid w:val="00E11EF1"/>
    <w:rsid w:val="00E13EC2"/>
    <w:rsid w:val="00E22E1F"/>
    <w:rsid w:val="00E439D5"/>
    <w:rsid w:val="00E46ED3"/>
    <w:rsid w:val="00E51521"/>
    <w:rsid w:val="00E71E28"/>
    <w:rsid w:val="00E803D0"/>
    <w:rsid w:val="00E81EA8"/>
    <w:rsid w:val="00EB4938"/>
    <w:rsid w:val="00EF18A4"/>
    <w:rsid w:val="00F057E9"/>
    <w:rsid w:val="00F06135"/>
    <w:rsid w:val="00F0665F"/>
    <w:rsid w:val="00F43DC9"/>
    <w:rsid w:val="00F44793"/>
    <w:rsid w:val="00F50E4C"/>
    <w:rsid w:val="00F7123E"/>
    <w:rsid w:val="00F71AFC"/>
    <w:rsid w:val="00F75277"/>
    <w:rsid w:val="00F75FCA"/>
    <w:rsid w:val="00F77A52"/>
    <w:rsid w:val="00F91442"/>
    <w:rsid w:val="00FB0012"/>
    <w:rsid w:val="00FC6CCB"/>
    <w:rsid w:val="00FE1A59"/>
    <w:rsid w:val="00FE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C933E"/>
  <w15:chartTrackingRefBased/>
  <w15:docId w15:val="{F820CC82-FB39-4C02-A73F-E87FCB93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77B"/>
    <w:rPr>
      <w:rFonts w:eastAsia="Batang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F477B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A450E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450E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450EA"/>
    <w:rPr>
      <w:rFonts w:eastAsia="Batang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5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50EA"/>
    <w:rPr>
      <w:rFonts w:ascii="Segoe UI" w:eastAsia="Batang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83B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83BBB"/>
    <w:rPr>
      <w:rFonts w:eastAsia="Batang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E13EC2"/>
    <w:pPr>
      <w:spacing w:after="0" w:line="240" w:lineRule="auto"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B1EB7-96FF-42CB-8485-878968337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2</Words>
  <Characters>1447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meyel</dc:creator>
  <cp:keywords/>
  <dc:description/>
  <cp:lastModifiedBy>Sophie Van Meyel</cp:lastModifiedBy>
  <cp:revision>2</cp:revision>
  <dcterms:created xsi:type="dcterms:W3CDTF">2025-09-03T10:08:00Z</dcterms:created>
  <dcterms:modified xsi:type="dcterms:W3CDTF">2025-09-03T10:08:00Z</dcterms:modified>
</cp:coreProperties>
</file>